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5865" w14:textId="3B6B67B6" w:rsidR="0098384B" w:rsidRPr="003808BB" w:rsidRDefault="00BC27FA" w:rsidP="00750EA4">
      <w:pPr>
        <w:tabs>
          <w:tab w:val="left" w:pos="2628"/>
        </w:tabs>
        <w:rPr>
          <w:rFonts w:ascii="Times New Roman" w:hAnsi="Times New Roman"/>
          <w:lang w:val="en-US"/>
        </w:rPr>
      </w:pPr>
      <w:r w:rsidRPr="003808BB">
        <w:rPr>
          <w:rFonts w:ascii="Times New Roman" w:hAnsi="Times New Roman"/>
          <w:b/>
          <w:bCs/>
          <w:lang w:val="en-US"/>
        </w:rPr>
        <w:t>S</w:t>
      </w:r>
      <w:r w:rsidR="00895235">
        <w:rPr>
          <w:rFonts w:ascii="Times New Roman" w:hAnsi="Times New Roman"/>
          <w:b/>
          <w:bCs/>
          <w:lang w:val="en-US"/>
        </w:rPr>
        <w:t>7</w:t>
      </w:r>
      <w:r w:rsidR="003808BB" w:rsidRPr="003808BB">
        <w:rPr>
          <w:rFonts w:ascii="Times New Roman" w:hAnsi="Times New Roman"/>
          <w:b/>
          <w:bCs/>
          <w:lang w:val="en-US"/>
        </w:rPr>
        <w:t xml:space="preserve"> Table</w:t>
      </w:r>
      <w:r w:rsidRPr="003808BB">
        <w:rPr>
          <w:rFonts w:ascii="Times New Roman" w:hAnsi="Times New Roman"/>
          <w:b/>
          <w:bCs/>
          <w:lang w:val="en-US"/>
        </w:rPr>
        <w:t>:</w:t>
      </w:r>
      <w:r w:rsidRPr="003808BB">
        <w:rPr>
          <w:rFonts w:ascii="Times New Roman" w:hAnsi="Times New Roman"/>
          <w:lang w:val="en-US"/>
        </w:rPr>
        <w:t xml:space="preserve"> Analysis of Variance of Multivariate Permutation of Microsatellites of </w:t>
      </w:r>
      <w:r w:rsidRPr="003808BB">
        <w:rPr>
          <w:rFonts w:ascii="Times New Roman" w:hAnsi="Times New Roman"/>
          <w:i/>
          <w:iCs/>
          <w:lang w:val="en-US"/>
        </w:rPr>
        <w:t>C. collaris</w:t>
      </w:r>
      <w:r w:rsidRPr="003808BB">
        <w:rPr>
          <w:rFonts w:ascii="Times New Roman" w:hAnsi="Times New Roman"/>
          <w:lang w:val="en-US"/>
        </w:rPr>
        <w:t xml:space="preserve">, </w:t>
      </w:r>
      <w:r w:rsidRPr="003808BB">
        <w:rPr>
          <w:rFonts w:ascii="Times New Roman" w:hAnsi="Times New Roman"/>
          <w:i/>
          <w:iCs/>
          <w:lang w:val="en-US"/>
        </w:rPr>
        <w:t>C. semipalmatus</w:t>
      </w:r>
      <w:r w:rsidRPr="003808BB">
        <w:rPr>
          <w:rFonts w:ascii="Times New Roman" w:hAnsi="Times New Roman"/>
          <w:lang w:val="en-US"/>
        </w:rPr>
        <w:t xml:space="preserve">, </w:t>
      </w:r>
      <w:r w:rsidRPr="003808BB">
        <w:rPr>
          <w:rFonts w:ascii="Times New Roman" w:hAnsi="Times New Roman"/>
          <w:i/>
          <w:iCs/>
          <w:lang w:val="en-US"/>
        </w:rPr>
        <w:t xml:space="preserve">C. pusilla </w:t>
      </w:r>
      <w:r w:rsidRPr="003808BB">
        <w:rPr>
          <w:rFonts w:ascii="Times New Roman" w:hAnsi="Times New Roman"/>
          <w:lang w:val="en-US"/>
        </w:rPr>
        <w:t xml:space="preserve">and </w:t>
      </w:r>
      <w:r w:rsidRPr="003808BB">
        <w:rPr>
          <w:rFonts w:ascii="Times New Roman" w:hAnsi="Times New Roman"/>
          <w:i/>
          <w:iCs/>
          <w:lang w:val="en-US"/>
        </w:rPr>
        <w:t>A. macularius</w:t>
      </w:r>
      <w:r w:rsidRPr="003808BB">
        <w:rPr>
          <w:rFonts w:ascii="Times New Roman" w:hAnsi="Times New Roman"/>
          <w:lang w:val="en-US"/>
        </w:rPr>
        <w:t>.</w:t>
      </w:r>
    </w:p>
    <w:tbl>
      <w:tblPr>
        <w:tblW w:w="95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878"/>
        <w:gridCol w:w="1096"/>
        <w:gridCol w:w="1095"/>
        <w:gridCol w:w="941"/>
        <w:gridCol w:w="877"/>
        <w:gridCol w:w="1409"/>
        <w:gridCol w:w="1095"/>
        <w:gridCol w:w="880"/>
      </w:tblGrid>
      <w:tr w:rsidR="00C655C2" w:rsidRPr="003808BB" w14:paraId="68B189E7" w14:textId="77777777" w:rsidTr="006E5A1A">
        <w:trPr>
          <w:trHeight w:val="398"/>
        </w:trPr>
        <w:tc>
          <w:tcPr>
            <w:tcW w:w="12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C76B" w14:textId="6E39D6AB" w:rsidR="003632B4" w:rsidRPr="003808BB" w:rsidRDefault="00BC27FA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earch</w:t>
            </w:r>
          </w:p>
        </w:tc>
        <w:tc>
          <w:tcPr>
            <w:tcW w:w="87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3B59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f</w:t>
            </w:r>
            <w:proofErr w:type="spellEnd"/>
          </w:p>
        </w:tc>
        <w:tc>
          <w:tcPr>
            <w:tcW w:w="1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9954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S</w:t>
            </w:r>
          </w:p>
        </w:tc>
        <w:tc>
          <w:tcPr>
            <w:tcW w:w="10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F6BE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MS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BEF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seudo</w:t>
            </w:r>
            <w:proofErr w:type="spellEnd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F</w:t>
            </w:r>
          </w:p>
        </w:tc>
        <w:tc>
          <w:tcPr>
            <w:tcW w:w="8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47A4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</w:t>
            </w:r>
          </w:p>
        </w:tc>
        <w:tc>
          <w:tcPr>
            <w:tcW w:w="14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56D7" w14:textId="30F6CC48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omponent</w:t>
            </w:r>
            <w:proofErr w:type="spellEnd"/>
          </w:p>
        </w:tc>
        <w:tc>
          <w:tcPr>
            <w:tcW w:w="10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3E1D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Var</w:t>
            </w:r>
          </w:p>
        </w:tc>
        <w:tc>
          <w:tcPr>
            <w:tcW w:w="8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A75E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D</w:t>
            </w:r>
          </w:p>
        </w:tc>
      </w:tr>
      <w:tr w:rsidR="00C655C2" w:rsidRPr="003808BB" w14:paraId="26266B21" w14:textId="77777777" w:rsidTr="006E5A1A">
        <w:trPr>
          <w:trHeight w:val="398"/>
        </w:trPr>
        <w:tc>
          <w:tcPr>
            <w:tcW w:w="12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4B11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Es</w:t>
            </w:r>
          </w:p>
        </w:tc>
        <w:tc>
          <w:tcPr>
            <w:tcW w:w="8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B773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09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C63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.26E+03</w:t>
            </w:r>
          </w:p>
        </w:tc>
        <w:tc>
          <w:tcPr>
            <w:tcW w:w="109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1FD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42E+03</w:t>
            </w:r>
          </w:p>
        </w:tc>
        <w:tc>
          <w:tcPr>
            <w:tcW w:w="94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073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0.98</w:t>
            </w:r>
          </w:p>
        </w:tc>
        <w:tc>
          <w:tcPr>
            <w:tcW w:w="8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E7F1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14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C0F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001</w:t>
            </w:r>
          </w:p>
        </w:tc>
        <w:tc>
          <w:tcPr>
            <w:tcW w:w="109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E8A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45E+01</w:t>
            </w:r>
          </w:p>
        </w:tc>
        <w:tc>
          <w:tcPr>
            <w:tcW w:w="8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DFA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7191</w:t>
            </w:r>
          </w:p>
        </w:tc>
      </w:tr>
      <w:tr w:rsidR="00C655C2" w:rsidRPr="003808BB" w14:paraId="1A1CD357" w14:textId="77777777" w:rsidTr="006E5A1A">
        <w:trPr>
          <w:trHeight w:val="39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A61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R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977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5FB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.31E+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087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.34E+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590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9D5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606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F42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.34E+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0F7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6558</w:t>
            </w:r>
          </w:p>
        </w:tc>
      </w:tr>
      <w:tr w:rsidR="00C655C2" w:rsidRPr="003808BB" w14:paraId="1BCBB759" w14:textId="77777777" w:rsidTr="006E5A1A">
        <w:trPr>
          <w:trHeight w:val="39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1C0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816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6F11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8.57E+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862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CD6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14A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6BAB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30C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87B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175D38D3" w14:textId="77777777" w:rsidTr="00FA7C90">
        <w:trPr>
          <w:trHeight w:val="749"/>
        </w:trPr>
        <w:tc>
          <w:tcPr>
            <w:tcW w:w="95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A1CD" w14:textId="6A052E94" w:rsidR="003632B4" w:rsidRPr="003808BB" w:rsidRDefault="006E5A1A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airwise</w:t>
            </w:r>
            <w:proofErr w:type="spellEnd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comparisons</w:t>
            </w:r>
            <w:proofErr w:type="spellEnd"/>
          </w:p>
        </w:tc>
      </w:tr>
      <w:tr w:rsidR="001D48FD" w:rsidRPr="003808BB" w14:paraId="77A1B16F" w14:textId="77777777" w:rsidTr="006E5A1A">
        <w:trPr>
          <w:trHeight w:val="39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A29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9FD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262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61A4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AAF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7B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Unique</w:t>
            </w:r>
            <w:proofErr w:type="spellEnd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CDA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D30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55F3853D" w14:textId="77777777" w:rsidTr="006E5A1A">
        <w:trPr>
          <w:trHeight w:val="398"/>
        </w:trPr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59B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collaris, C.  semipalmatus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C8A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03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0A92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64F9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6771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42BA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9E6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6DE9D7ED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73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collaris, C. pusilla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AE6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2EA3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8.3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7F7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3C6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2FC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8A8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94B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760F7C74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C74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collaris, A. Maculariu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3A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15B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7.5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24B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FBD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436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E3CE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16CD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6E52E677" w14:textId="77777777" w:rsidTr="006E5A1A">
        <w:trPr>
          <w:trHeight w:val="398"/>
        </w:trPr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101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 semipalmatus, C. pusilla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4EBD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.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74E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C91F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D11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0E7F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F640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708E6599" w14:textId="77777777" w:rsidTr="006E5A1A">
        <w:trPr>
          <w:trHeight w:val="398"/>
        </w:trPr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EAD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 semipalmatus, A. Macularius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EF7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3.4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E20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055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65A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A6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A94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3808BB" w14:paraId="119E275A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38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pusilla, A. Maculariu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5D8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ED5C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2.9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D9C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5AF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683" w14:textId="77777777" w:rsidR="003632B4" w:rsidRPr="003808BB" w:rsidRDefault="003632B4" w:rsidP="003632B4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48F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B0B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pt-BR"/>
              </w:rPr>
            </w:pPr>
          </w:p>
        </w:tc>
      </w:tr>
      <w:tr w:rsidR="003632B4" w:rsidRPr="00895235" w14:paraId="080A7486" w14:textId="77777777" w:rsidTr="00FA7C90">
        <w:trPr>
          <w:trHeight w:val="631"/>
        </w:trPr>
        <w:tc>
          <w:tcPr>
            <w:tcW w:w="95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D91" w14:textId="50FFBA35" w:rsidR="003632B4" w:rsidRPr="003808BB" w:rsidRDefault="006E5A1A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  <w:t>Average distance between / within groups</w:t>
            </w:r>
          </w:p>
        </w:tc>
      </w:tr>
      <w:tr w:rsidR="001D48FD" w:rsidRPr="003808BB" w14:paraId="07E1E239" w14:textId="77777777" w:rsidTr="006E5A1A">
        <w:trPr>
          <w:trHeight w:val="39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DB1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9B0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pt-B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136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A27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 semipalmatus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339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pusilla 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F5E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A. Maculariu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4F0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3632B4" w:rsidRPr="003808BB" w14:paraId="51799305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FAC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. collar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7D1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9402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9FF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089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AC0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DF91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3632B4" w:rsidRPr="003808BB" w14:paraId="5CFECFD9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C63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 semipalmatus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61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8133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50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73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354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7BD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ADE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1D48FD" w:rsidRPr="003808BB" w14:paraId="774A03E5" w14:textId="77777777" w:rsidTr="006E5A1A">
        <w:trPr>
          <w:trHeight w:val="398"/>
        </w:trPr>
        <w:tc>
          <w:tcPr>
            <w:tcW w:w="2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292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C. pusilla 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39B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3.481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DF9C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937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664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4729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88D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41D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1D48FD" w:rsidRPr="003808BB" w14:paraId="0DDB8E3A" w14:textId="77777777" w:rsidTr="006E5A1A">
        <w:trPr>
          <w:trHeight w:val="398"/>
        </w:trPr>
        <w:tc>
          <w:tcPr>
            <w:tcW w:w="2150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4F97" w14:textId="77777777" w:rsidR="003632B4" w:rsidRPr="003808BB" w:rsidRDefault="003632B4" w:rsidP="003632B4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A. Macularius </w:t>
            </w:r>
          </w:p>
        </w:tc>
        <w:tc>
          <w:tcPr>
            <w:tcW w:w="109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472D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2.541</w:t>
            </w:r>
          </w:p>
        </w:tc>
        <w:tc>
          <w:tcPr>
            <w:tcW w:w="2036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2B70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.673</w:t>
            </w:r>
          </w:p>
        </w:tc>
        <w:tc>
          <w:tcPr>
            <w:tcW w:w="87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5A53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0596</w:t>
            </w:r>
          </w:p>
        </w:tc>
        <w:tc>
          <w:tcPr>
            <w:tcW w:w="2504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1EE8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3808B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83</w:t>
            </w:r>
          </w:p>
        </w:tc>
        <w:tc>
          <w:tcPr>
            <w:tcW w:w="88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94C0" w14:textId="77777777" w:rsidR="003632B4" w:rsidRPr="003808BB" w:rsidRDefault="003632B4" w:rsidP="003632B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</w:tbl>
    <w:p w14:paraId="5B8A191A" w14:textId="3D820D43" w:rsidR="0098384B" w:rsidRPr="003808BB" w:rsidRDefault="006E5A1A" w:rsidP="006E5A1A">
      <w:pPr>
        <w:spacing w:line="276" w:lineRule="auto"/>
        <w:rPr>
          <w:rFonts w:ascii="Times New Roman" w:hAnsi="Times New Roman"/>
          <w:lang w:val="en-US"/>
        </w:rPr>
      </w:pPr>
      <w:r w:rsidRPr="003808BB">
        <w:rPr>
          <w:rFonts w:ascii="Times New Roman" w:hAnsi="Times New Roman"/>
          <w:sz w:val="20"/>
          <w:szCs w:val="20"/>
          <w:lang w:val="en-US"/>
        </w:rPr>
        <w:t>The pseudo - F statistics were calculated for each term using direct analogues for univariate mean square expectations (EMS); p values were obtained using 9999 permutations under an unrestricted model. Each term is identified as contributing a fixed component to the general model; "Var" provides the estimated sizes of the components of the variation, based on multivariate analogs for the classic ANOVA unbiased estimators; "SD" gives the square root of these values.</w:t>
      </w:r>
    </w:p>
    <w:sectPr w:rsidR="0098384B" w:rsidRPr="003808BB" w:rsidSect="003808BB">
      <w:headerReference w:type="default" r:id="rId8"/>
      <w:pgSz w:w="11906" w:h="16838"/>
      <w:pgMar w:top="1417" w:right="70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DF53C" w14:textId="77777777" w:rsidR="003321A5" w:rsidRDefault="003321A5" w:rsidP="003010F6">
      <w:pPr>
        <w:spacing w:line="240" w:lineRule="auto"/>
      </w:pPr>
      <w:r>
        <w:separator/>
      </w:r>
    </w:p>
  </w:endnote>
  <w:endnote w:type="continuationSeparator" w:id="0">
    <w:p w14:paraId="5E798405" w14:textId="77777777" w:rsidR="003321A5" w:rsidRDefault="003321A5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83847" w14:textId="77777777" w:rsidR="003321A5" w:rsidRDefault="003321A5" w:rsidP="003010F6">
      <w:pPr>
        <w:spacing w:line="240" w:lineRule="auto"/>
      </w:pPr>
      <w:r>
        <w:separator/>
      </w:r>
    </w:p>
  </w:footnote>
  <w:footnote w:type="continuationSeparator" w:id="0">
    <w:p w14:paraId="5CCDEFE2" w14:textId="77777777" w:rsidR="003321A5" w:rsidRDefault="003321A5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013959"/>
      <w:docPartObj>
        <w:docPartGallery w:val="Page Numbers (Top of Page)"/>
        <w:docPartUnique/>
      </w:docPartObj>
    </w:sdtPr>
    <w:sdtEndPr/>
    <w:sdtContent>
      <w:p w14:paraId="69A5EBE6" w14:textId="77777777" w:rsidR="00EB2B3D" w:rsidRDefault="00EB2B3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165B6"/>
    <w:rsid w:val="00023B3C"/>
    <w:rsid w:val="00045D6A"/>
    <w:rsid w:val="0004777E"/>
    <w:rsid w:val="000862F6"/>
    <w:rsid w:val="000D3E12"/>
    <w:rsid w:val="000F7376"/>
    <w:rsid w:val="00103AB3"/>
    <w:rsid w:val="00182422"/>
    <w:rsid w:val="00194111"/>
    <w:rsid w:val="001946E6"/>
    <w:rsid w:val="001A6205"/>
    <w:rsid w:val="001D48FD"/>
    <w:rsid w:val="001D6F21"/>
    <w:rsid w:val="001E7DDE"/>
    <w:rsid w:val="001F11D5"/>
    <w:rsid w:val="00217FEA"/>
    <w:rsid w:val="00292D45"/>
    <w:rsid w:val="002B0EEB"/>
    <w:rsid w:val="002B1A9C"/>
    <w:rsid w:val="002E5078"/>
    <w:rsid w:val="003010F6"/>
    <w:rsid w:val="00325C45"/>
    <w:rsid w:val="003321A5"/>
    <w:rsid w:val="003632B4"/>
    <w:rsid w:val="003808BB"/>
    <w:rsid w:val="003828D6"/>
    <w:rsid w:val="00403E1A"/>
    <w:rsid w:val="0043749F"/>
    <w:rsid w:val="00445546"/>
    <w:rsid w:val="00486EC3"/>
    <w:rsid w:val="004930C1"/>
    <w:rsid w:val="004A0CE3"/>
    <w:rsid w:val="004B6101"/>
    <w:rsid w:val="004C14BF"/>
    <w:rsid w:val="004C4F6D"/>
    <w:rsid w:val="004D3811"/>
    <w:rsid w:val="004E047C"/>
    <w:rsid w:val="004E24B0"/>
    <w:rsid w:val="004E6AA3"/>
    <w:rsid w:val="004F6713"/>
    <w:rsid w:val="00515FAD"/>
    <w:rsid w:val="00550161"/>
    <w:rsid w:val="00551A36"/>
    <w:rsid w:val="00556BAC"/>
    <w:rsid w:val="00567454"/>
    <w:rsid w:val="005A2C10"/>
    <w:rsid w:val="005A5E61"/>
    <w:rsid w:val="005B7D1C"/>
    <w:rsid w:val="005B7F0B"/>
    <w:rsid w:val="005D71A5"/>
    <w:rsid w:val="006459DA"/>
    <w:rsid w:val="00652A3E"/>
    <w:rsid w:val="006551A0"/>
    <w:rsid w:val="00677C07"/>
    <w:rsid w:val="00686E3D"/>
    <w:rsid w:val="0069755E"/>
    <w:rsid w:val="006B54DD"/>
    <w:rsid w:val="006D03F3"/>
    <w:rsid w:val="006D3244"/>
    <w:rsid w:val="006E5A1A"/>
    <w:rsid w:val="00737618"/>
    <w:rsid w:val="00745A2F"/>
    <w:rsid w:val="00750EA4"/>
    <w:rsid w:val="00761C2C"/>
    <w:rsid w:val="007B003C"/>
    <w:rsid w:val="007F0020"/>
    <w:rsid w:val="00895235"/>
    <w:rsid w:val="008D4AFE"/>
    <w:rsid w:val="009224E2"/>
    <w:rsid w:val="009349FB"/>
    <w:rsid w:val="0095721C"/>
    <w:rsid w:val="0098384B"/>
    <w:rsid w:val="009A0468"/>
    <w:rsid w:val="009A3274"/>
    <w:rsid w:val="009A7079"/>
    <w:rsid w:val="009C4272"/>
    <w:rsid w:val="00A04D80"/>
    <w:rsid w:val="00A24025"/>
    <w:rsid w:val="00A414A2"/>
    <w:rsid w:val="00A54EF8"/>
    <w:rsid w:val="00AA3742"/>
    <w:rsid w:val="00AE7CA1"/>
    <w:rsid w:val="00B13D9C"/>
    <w:rsid w:val="00B151F3"/>
    <w:rsid w:val="00B61DF2"/>
    <w:rsid w:val="00B71433"/>
    <w:rsid w:val="00B7612A"/>
    <w:rsid w:val="00BA62A9"/>
    <w:rsid w:val="00BC27FA"/>
    <w:rsid w:val="00BE38E4"/>
    <w:rsid w:val="00BE750C"/>
    <w:rsid w:val="00C655C2"/>
    <w:rsid w:val="00C778FA"/>
    <w:rsid w:val="00C85E6F"/>
    <w:rsid w:val="00C94C02"/>
    <w:rsid w:val="00CB5B7C"/>
    <w:rsid w:val="00CD07EB"/>
    <w:rsid w:val="00CF2FF5"/>
    <w:rsid w:val="00D340EA"/>
    <w:rsid w:val="00D407C6"/>
    <w:rsid w:val="00D55A8B"/>
    <w:rsid w:val="00D74AAA"/>
    <w:rsid w:val="00D77D12"/>
    <w:rsid w:val="00D84896"/>
    <w:rsid w:val="00D955CB"/>
    <w:rsid w:val="00DA4CC5"/>
    <w:rsid w:val="00DD5FEC"/>
    <w:rsid w:val="00E12966"/>
    <w:rsid w:val="00E31383"/>
    <w:rsid w:val="00E33E91"/>
    <w:rsid w:val="00E348D7"/>
    <w:rsid w:val="00E6046F"/>
    <w:rsid w:val="00E61B48"/>
    <w:rsid w:val="00E666CB"/>
    <w:rsid w:val="00E779F9"/>
    <w:rsid w:val="00E8682A"/>
    <w:rsid w:val="00EB2B3D"/>
    <w:rsid w:val="00ED7607"/>
    <w:rsid w:val="00F0596F"/>
    <w:rsid w:val="00F1398E"/>
    <w:rsid w:val="00F17434"/>
    <w:rsid w:val="00F33356"/>
    <w:rsid w:val="00FA7C90"/>
    <w:rsid w:val="00FE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C0863-300C-446B-8747-285E6DC6F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4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24:00Z</dcterms:created>
  <dcterms:modified xsi:type="dcterms:W3CDTF">2021-12-10T17:24:00Z</dcterms:modified>
</cp:coreProperties>
</file>